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Associations of micronutrient dietary with sarcopenia among US adults: a population-based study</w:t>
      </w:r>
    </w:p>
    <w:p>
      <w:pPr>
        <w:pStyle w:val="34"/>
      </w:pPr>
      <w:r>
        <w:rPr>
          <w:rFonts w:hint="eastAsia"/>
        </w:rPr>
        <w:t>Yining Liu</w:t>
      </w:r>
      <w:r>
        <w:rPr>
          <w:rFonts w:hint="eastAsia"/>
          <w:sz w:val="24"/>
          <w:szCs w:val="24"/>
          <w:vertAlign w:val="superscript"/>
        </w:rPr>
        <w:t>1†</w:t>
      </w:r>
      <w:r>
        <w:rPr>
          <w:rFonts w:hint="eastAsia"/>
        </w:rPr>
        <w:t>, Xiangli</w:t>
      </w:r>
      <w:r>
        <w:rPr>
          <w:rFonts w:hint="eastAsia" w:eastAsia="宋体"/>
          <w:lang w:val="en-US" w:eastAsia="zh-CN"/>
        </w:rPr>
        <w:t>a</w:t>
      </w:r>
      <w:r>
        <w:rPr>
          <w:rFonts w:hint="eastAsia"/>
        </w:rPr>
        <w:t>ng Liu</w:t>
      </w:r>
      <w:r>
        <w:rPr>
          <w:rFonts w:hint="eastAsia"/>
          <w:vertAlign w:val="superscript"/>
        </w:rPr>
        <w:t>1†</w:t>
      </w:r>
      <w:r>
        <w:rPr>
          <w:rFonts w:hint="eastAsia"/>
        </w:rPr>
        <w:t>, Linnan Duan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>, Yixin Zhao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Yuwei He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Wei Li</w:t>
      </w:r>
      <w:r>
        <w:rPr>
          <w:rFonts w:hint="eastAsia"/>
          <w:vertAlign w:val="superscript"/>
        </w:rPr>
        <w:t>1*</w:t>
      </w:r>
      <w:r>
        <w:rPr>
          <w:rFonts w:hint="eastAsia"/>
        </w:rPr>
        <w:t>, Jiuwei Cui</w:t>
      </w:r>
      <w:r>
        <w:rPr>
          <w:rFonts w:hint="eastAsia"/>
          <w:vertAlign w:val="superscript"/>
        </w:rPr>
        <w:t>1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  <w:szCs w:val="24"/>
        </w:rPr>
        <w:t>Wei Li</w:t>
      </w:r>
      <w:r>
        <w:rPr>
          <w:rFonts w:hint="eastAsia" w:eastAsia="宋体" w:cs="Times New Roman"/>
          <w:szCs w:val="24"/>
          <w:lang w:val="en-US" w:eastAsia="zh-CN"/>
        </w:rPr>
        <w:t xml:space="preserve"> ,</w:t>
      </w:r>
      <w:r>
        <w:rPr>
          <w:rFonts w:hint="eastAsia" w:eastAsia="宋体" w:cs="Times New Roman"/>
          <w:color w:val="auto"/>
          <w:szCs w:val="24"/>
          <w:u w:val="none"/>
          <w:lang w:val="en-US" w:eastAsia="zh-CN"/>
        </w:rPr>
        <w:fldChar w:fldCharType="begin"/>
      </w:r>
      <w:r>
        <w:rPr>
          <w:rFonts w:hint="eastAsia" w:eastAsia="宋体" w:cs="Times New Roman"/>
          <w:color w:val="auto"/>
          <w:szCs w:val="24"/>
          <w:u w:val="none"/>
          <w:lang w:val="en-US" w:eastAsia="zh-CN"/>
        </w:rPr>
        <w:instrText xml:space="preserve"> HYPERLINK "mailto:liwei66@jlu.edu.cn" </w:instrText>
      </w:r>
      <w:r>
        <w:rPr>
          <w:rFonts w:hint="eastAsia" w:eastAsia="宋体" w:cs="Times New Roman"/>
          <w:color w:val="auto"/>
          <w:szCs w:val="24"/>
          <w:u w:val="none"/>
          <w:lang w:val="en-US" w:eastAsia="zh-CN"/>
        </w:rPr>
        <w:fldChar w:fldCharType="separate"/>
      </w:r>
      <w:r>
        <w:rPr>
          <w:rStyle w:val="28"/>
          <w:rFonts w:hint="eastAsia" w:eastAsia="宋体" w:cs="Times New Roman"/>
          <w:szCs w:val="24"/>
          <w:lang w:val="en-US" w:eastAsia="zh-CN"/>
        </w:rPr>
        <w:t>liwei66@jlu.edu.cn</w:t>
      </w:r>
      <w:r>
        <w:rPr>
          <w:rFonts w:hint="eastAsia" w:eastAsia="宋体" w:cs="Times New Roman"/>
          <w:color w:val="auto"/>
          <w:szCs w:val="24"/>
          <w:u w:val="none"/>
          <w:lang w:val="en-US" w:eastAsia="zh-CN"/>
        </w:rPr>
        <w:fldChar w:fldCharType="end"/>
      </w:r>
      <w:r>
        <w:rPr>
          <w:rFonts w:hint="eastAsia" w:eastAsia="宋体" w:cs="Times New Roman"/>
          <w:color w:val="auto"/>
          <w:szCs w:val="24"/>
          <w:u w:val="none"/>
          <w:lang w:val="en-US" w:eastAsia="zh-CN"/>
        </w:rPr>
        <w:t xml:space="preserve">; </w:t>
      </w:r>
      <w:r>
        <w:rPr>
          <w:rFonts w:cs="Times New Roman"/>
          <w:szCs w:val="24"/>
        </w:rPr>
        <w:t>JiuweiCui</w:t>
      </w:r>
      <w:r>
        <w:rPr>
          <w:rFonts w:hint="eastAsia" w:eastAsia="宋体" w:cs="Times New Roman"/>
          <w:szCs w:val="24"/>
          <w:lang w:val="en-US" w:eastAsia="zh-CN"/>
        </w:rPr>
        <w:t xml:space="preserve">, </w:t>
      </w:r>
      <w:r>
        <w:rPr>
          <w:rFonts w:hint="eastAsia" w:eastAsia="宋体" w:cs="Times New Roman"/>
          <w:szCs w:val="24"/>
          <w:lang w:val="en-US" w:eastAsia="zh-CN"/>
        </w:rPr>
        <w:fldChar w:fldCharType="begin"/>
      </w:r>
      <w:r>
        <w:rPr>
          <w:rFonts w:hint="eastAsia" w:eastAsia="宋体" w:cs="Times New Roman"/>
          <w:szCs w:val="24"/>
          <w:lang w:val="en-US" w:eastAsia="zh-CN"/>
        </w:rPr>
        <w:instrText xml:space="preserve"> HYPERLINK "mailto:cuijw@jlu.edu.cn" </w:instrText>
      </w:r>
      <w:r>
        <w:rPr>
          <w:rFonts w:hint="eastAsia" w:eastAsia="宋体" w:cs="Times New Roman"/>
          <w:szCs w:val="24"/>
          <w:lang w:val="en-US" w:eastAsia="zh-CN"/>
        </w:rPr>
        <w:fldChar w:fldCharType="separate"/>
      </w:r>
      <w:r>
        <w:rPr>
          <w:rStyle w:val="28"/>
          <w:rFonts w:hint="eastAsia" w:eastAsia="宋体" w:cs="Times New Roman"/>
          <w:szCs w:val="24"/>
          <w:lang w:val="en-US" w:eastAsia="zh-CN"/>
        </w:rPr>
        <w:t>cuijw@jlu.edu.cn</w:t>
      </w:r>
      <w:r>
        <w:rPr>
          <w:rFonts w:hint="eastAsia" w:eastAsia="宋体" w:cs="Times New Roman"/>
          <w:szCs w:val="24"/>
          <w:lang w:val="en-US" w:eastAsia="zh-CN"/>
        </w:rPr>
        <w:fldChar w:fldCharType="end"/>
      </w:r>
    </w:p>
    <w:p>
      <w:pPr>
        <w:pStyle w:val="4"/>
      </w:pPr>
      <w:r>
        <w:t>Supplementary Figures</w:t>
      </w:r>
    </w:p>
    <w:p>
      <w:pPr>
        <w:rPr>
          <w:rFonts w:hint="eastAsia" w:eastAsia="宋体" w:cs="Times New Roman"/>
          <w:szCs w:val="24"/>
          <w:lang w:val="en-US" w:eastAsia="zh-C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5855" cy="5120005"/>
            <wp:effectExtent l="0" t="0" r="4445" b="444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512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Multivariate logistic regression analyses of association between micronutrient intakes and sarcopenia</w:t>
      </w:r>
      <w:r>
        <w:rPr>
          <w:rFonts w:cs="Times New Roman"/>
          <w:szCs w:val="24"/>
        </w:rPr>
        <w:t xml:space="preserve">. </w:t>
      </w:r>
      <w:r>
        <w:rPr>
          <w:rFonts w:hint="eastAsia" w:eastAsia="宋体" w:cs="Times New Roman"/>
          <w:szCs w:val="24"/>
          <w:lang w:val="en-US" w:eastAsia="zh-CN"/>
        </w:rPr>
        <w:t xml:space="preserve"> Q1 as reference. Model 1: adjusted for sex, age, race, and BMI. Model 2: adjusted for model 1 and education level, physical activity, smoking status, and drinking history. Model 3: adjusted for model 2 and hypertension, diabetes, cardiovasular disease, and cancer.</w:t>
      </w:r>
    </w:p>
    <w:p>
      <w:pPr>
        <w:pStyle w:val="4"/>
      </w:pPr>
      <w:r>
        <w:t>Supplementary Figures</w:t>
      </w:r>
    </w:p>
    <w:p>
      <w:pPr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Cs w:val="24"/>
          <w:lang w:val="en-US" w:eastAsia="zh-CN"/>
        </w:rPr>
        <w:t>Supplementary Table 1.</w:t>
      </w:r>
      <w:r>
        <w:rPr>
          <w:rFonts w:hint="eastAsia" w:eastAsia="宋体" w:cs="Times New Roman"/>
          <w:szCs w:val="24"/>
          <w:lang w:val="en-US" w:eastAsia="zh-CN"/>
        </w:rPr>
        <w:t xml:space="preserve">  Baseline characteristics of the study population across tertiles of micronutrient patterns</w:t>
      </w:r>
    </w:p>
    <w:tbl>
      <w:tblPr>
        <w:tblStyle w:val="20"/>
        <w:tblW w:w="15450" w:type="dxa"/>
        <w:tblInd w:w="-56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1208"/>
        <w:gridCol w:w="1237"/>
        <w:gridCol w:w="1215"/>
        <w:gridCol w:w="728"/>
        <w:gridCol w:w="1215"/>
        <w:gridCol w:w="1260"/>
        <w:gridCol w:w="1357"/>
        <w:gridCol w:w="765"/>
        <w:gridCol w:w="1260"/>
        <w:gridCol w:w="1268"/>
        <w:gridCol w:w="1222"/>
        <w:gridCol w:w="8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388" w:type="dxa"/>
            <w:gridSpan w:val="4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tB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eral</w:t>
            </w:r>
          </w:p>
        </w:tc>
        <w:tc>
          <w:tcPr>
            <w:tcW w:w="4597" w:type="dxa"/>
            <w:gridSpan w:val="4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tAD-Ca-VB12</w:t>
            </w:r>
          </w:p>
        </w:tc>
        <w:tc>
          <w:tcPr>
            <w:tcW w:w="4553" w:type="dxa"/>
            <w:gridSpan w:val="4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oxidant V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9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7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7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8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(IQR)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7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7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8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 (21.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 (19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 (19.0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 (2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 (19.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 (19.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 (21.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 (20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 (19.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, kg/m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 (9.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7 (8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 (7.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7 (9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6 (7.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3 (7.8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6 (9.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6 (8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 (7.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(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, Mal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2 (30.4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3 (49.7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3 (73.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4 (30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3 (50.4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1 (76.4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6 (30.3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0 (50.0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8 (51.3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 (12.3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 (11.3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 (14.3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 (12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 (11.5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 (14.6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 (12.2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 (11.4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 (14.4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4 (37.9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4 (40.7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9 (41.1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6 (38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7 (40.7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4 (41.0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1 (38.0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9 (40.7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7 (41.0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1 (22.9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 (21.7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 (21.1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 (22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 (21.3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4 (21.6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 (23.0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6 (21.6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 (21.1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0 (26.9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2 (26.3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 (23.5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4 (26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7 (26.5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 (22.8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5 (26.9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8 (26.3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0 (23.5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ow high schoo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 (18.5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 (16.4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 (17.1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 (18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 (15.9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 (17.3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 (18.4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 (16.4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 (17.2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 (21.1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 (20.3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 (23.1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 (21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 (20.5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0 (23.3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 (21.2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 (20.3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4 (23.1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ove high schoo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7 (60.4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1 (63.3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5 (59.7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7 (60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5 (63.6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1 (59.0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8 (60.4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2 (63.3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3 (59.7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ve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3 (63.6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4 (59.5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4 (55.7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4 (63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2 (59.3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5 (55.3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4 (63.6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6 (59.5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1 (55.6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 (14.7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 (16.6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 (18.7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 (14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 (17.0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 (18.6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 (14.7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 (16.6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 (18.7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9 (21.7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 (24.0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9 (25.7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3 (21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4 (23.8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2 (26.0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4 (21.7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 (23.9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9 (25.7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inking (yes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9 (70.2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9 (78.0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0 (82.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5 (70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3 (78.2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0 (83.5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1 (70.2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9 (78.1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8 (82.9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reational physical activit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dentar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4 (54.5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1 (55.9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3 (54.5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8 (54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8 (54.9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2 (55.1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5 (54.6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2 (55.8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1 (54.4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fficien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5 (22.0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 (23.7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 (21.3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3 (21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2 (23.7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 (21.4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 (21.9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 (23.8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 (21.4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 (13.0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 (11.0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 (13.3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 (13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 (11.5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 (12.9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 (13.0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 (11.0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 (13.2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 (10.5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 (9.4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 (11.0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 (10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 (10.0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 (10.6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 (10.5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 (9.4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 (11.0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 (yes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2 (26.4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 (24.5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 (24.0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3 (26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0 (24.6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 (23.9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6 (26.4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6 (24.5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 (24.0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(yes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 (12.8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 (13.8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 (11.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 (12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 (13.9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 (11.5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 (12.8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 (13.8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 (11.9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ovasular disease (yes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 (2.1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 (1.5%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 (1.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 (2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(1.6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1.9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 (2.1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 (1.5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 (1.9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cer (yes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 (4.3%)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 (3.9%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 (3.4%)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8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 (4.2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 (3.9%)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 (3.4%)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 (4.3%)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 (3.9%)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 (3.4%)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4</w:t>
            </w:r>
          </w:p>
        </w:tc>
      </w:tr>
    </w:tbl>
    <w:p>
      <w:pPr>
        <w:rPr>
          <w:rFonts w:hint="eastAsia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Values were presented as Median (IQR) or Number (%). BMI, body mass index. IQR, interquartile range</w:t>
      </w:r>
      <w:r>
        <w:rPr>
          <w:rFonts w:hint="eastAsia" w:cs="Times New Roman"/>
          <w:sz w:val="21"/>
          <w:szCs w:val="21"/>
          <w:lang w:val="en-US" w:eastAsia="zh-CN"/>
        </w:rPr>
        <w:t>.</w:t>
      </w:r>
    </w:p>
    <w:p>
      <w:pPr>
        <w:rPr>
          <w:rFonts w:hint="eastAsia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Table 2.  Differences of micronutrient intakes across tertiles of micronutrient patterns </w:t>
      </w:r>
    </w:p>
    <w:tbl>
      <w:tblPr>
        <w:tblStyle w:val="20"/>
        <w:tblW w:w="15007" w:type="dxa"/>
        <w:tblInd w:w="-13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82"/>
        <w:gridCol w:w="1275"/>
        <w:gridCol w:w="1320"/>
        <w:gridCol w:w="728"/>
        <w:gridCol w:w="1207"/>
        <w:gridCol w:w="1268"/>
        <w:gridCol w:w="1357"/>
        <w:gridCol w:w="773"/>
        <w:gridCol w:w="1252"/>
        <w:gridCol w:w="1275"/>
        <w:gridCol w:w="1223"/>
        <w:gridCol w:w="7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FF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605" w:type="dxa"/>
            <w:gridSpan w:val="4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tB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eral</w:t>
            </w:r>
          </w:p>
        </w:tc>
        <w:tc>
          <w:tcPr>
            <w:tcW w:w="4605" w:type="dxa"/>
            <w:gridSpan w:val="4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tAD-Ca-VB12</w:t>
            </w:r>
          </w:p>
        </w:tc>
        <w:tc>
          <w:tcPr>
            <w:tcW w:w="4537" w:type="dxa"/>
            <w:gridSpan w:val="4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oxidant V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1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7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2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Q2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7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 (mcg)</w:t>
            </w:r>
          </w:p>
        </w:tc>
        <w:tc>
          <w:tcPr>
            <w:tcW w:w="12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0±0.011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2±0.009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0±0.010</w:t>
            </w:r>
          </w:p>
        </w:tc>
        <w:tc>
          <w:tcPr>
            <w:tcW w:w="7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2±0.011</w:t>
            </w:r>
          </w:p>
        </w:tc>
        <w:tc>
          <w:tcPr>
            <w:tcW w:w="1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2±0.009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8±0.011</w:t>
            </w: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0±0.011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3±0.009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0±0.010</w:t>
            </w:r>
          </w:p>
        </w:tc>
        <w:tc>
          <w:tcPr>
            <w:tcW w:w="7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B3 (mg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1±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9±0.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4±0.0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6±0.0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3±0.0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0±0.0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3±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0±0.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5±0.0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B6 (mg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±0.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3±0.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0±0.0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±0.0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6±0.0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6±0.0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±0.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4±0.0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0±0.0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B9 (mcg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5±0.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9±0.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1±0.0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9±0.0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1±0.0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2±0.0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7±0.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0±0.0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1±0.0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B12 (mcg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2±0.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5±0.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1±0.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7±0.0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0±0.0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6±0.00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3±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5±0.0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2±0.0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C (mg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4±0.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3±0.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5±0.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7±0.0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5±0.0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0±0.0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6±0.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1±0.0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6±0.0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D (mcg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4±0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7±0.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0±0.0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5±0.0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9±0.0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9±0.01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4±0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9±0.0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0±0.0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 (mg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8±0.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1±0.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1±0.0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2±0.0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0±0.0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1±0.0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1±0.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0±0.0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0±0.0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K (mcg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3±0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9±0.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0±0.0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6±0.0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5±0.0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2±0.00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5±0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9±0.0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9±0.0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 (mg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8±0.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0±0.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8±0.0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9±0.0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1±0.0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3±0.0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8±0.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2±0.0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8±0.0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(mg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2±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17±0.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1±0.0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5±0.0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8±0.0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1±0.0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3±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18±0.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1±0.0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 (mg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1±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5±0.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1±0.0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5±0.0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7±0.0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1±0.0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2±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6±0.0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1±0.0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 (mg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2±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±0.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6±0.0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7±0.0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1±0.0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1±0.0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4±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±0.0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6±0.0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 (mcg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3±0.00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7±0.004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2±0.004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7±0.006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1±0.003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4±0.005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4±0.00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9±0.004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2±0.004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Values were presented as Mean±SE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E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andard Error.</w:t>
      </w:r>
    </w:p>
    <w:p>
      <w:pPr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br w:type="page"/>
      </w:r>
    </w:p>
    <w:p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Table 3.  Differences of micronutrient intakes across tertiles of micronutrient patterns</w:t>
      </w:r>
    </w:p>
    <w:tbl>
      <w:tblPr>
        <w:tblStyle w:val="20"/>
        <w:tblpPr w:leftFromText="180" w:rightFromText="180" w:vertAnchor="text" w:horzAnchor="page" w:tblpXSpec="center" w:tblpY="293"/>
        <w:tblOverlap w:val="never"/>
        <w:tblW w:w="1414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134"/>
        <w:gridCol w:w="1134"/>
        <w:gridCol w:w="1134"/>
        <w:gridCol w:w="771"/>
        <w:gridCol w:w="1134"/>
        <w:gridCol w:w="1134"/>
        <w:gridCol w:w="1134"/>
        <w:gridCol w:w="773"/>
        <w:gridCol w:w="1134"/>
        <w:gridCol w:w="1134"/>
        <w:gridCol w:w="1134"/>
        <w:gridCol w:w="7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6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FF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173" w:type="dxa"/>
            <w:gridSpan w:val="4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tB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eral</w:t>
            </w:r>
          </w:p>
        </w:tc>
        <w:tc>
          <w:tcPr>
            <w:tcW w:w="4175" w:type="dxa"/>
            <w:gridSpan w:val="4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tAD-Ca-VB12</w:t>
            </w:r>
            <w:bookmarkStart w:id="0" w:name="_GoBack"/>
            <w:bookmarkEnd w:id="0"/>
          </w:p>
        </w:tc>
        <w:tc>
          <w:tcPr>
            <w:tcW w:w="4189" w:type="dxa"/>
            <w:gridSpan w:val="4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oxidant V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6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±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Q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</w:t>
            </w:r>
          </w:p>
        </w:tc>
        <w:tc>
          <w:tcPr>
            <w:tcW w:w="7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6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ergy (kcal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</w:t>
            </w:r>
          </w:p>
        </w:tc>
        <w:tc>
          <w:tcPr>
            <w:tcW w:w="7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</w:t>
            </w:r>
          </w:p>
        </w:tc>
        <w:tc>
          <w:tcPr>
            <w:tcW w:w="7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(g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±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.6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±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hydrate (g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.2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fat (gm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5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005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Values were presented as Mean±SE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E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andard Error.</w:t>
      </w: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Table </w:t>
      </w:r>
      <w:r>
        <w:rPr>
          <w:rFonts w:hint="eastAsia" w:cs="Times New Roman"/>
          <w:b/>
          <w:bCs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. 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Multivariate adjusted OR (95% CI) of sarcopenia in relation to micronutrient patterns among participants</w:t>
      </w:r>
    </w:p>
    <w:tbl>
      <w:tblPr>
        <w:tblStyle w:val="20"/>
        <w:tblpPr w:leftFromText="180" w:rightFromText="180" w:vertAnchor="text" w:horzAnchor="page" w:tblpX="1808" w:tblpY="117"/>
        <w:tblOverlap w:val="never"/>
        <w:tblW w:w="999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2056"/>
        <w:gridCol w:w="870"/>
        <w:gridCol w:w="2024"/>
        <w:gridCol w:w="990"/>
        <w:gridCol w:w="2002"/>
        <w:gridCol w:w="10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926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3014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3030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10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3 (0.573-0.912)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20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9 (0.590-0.952)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  <w:tc>
          <w:tcPr>
            <w:tcW w:w="20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4 (0.577-0.932)</w:t>
            </w:r>
          </w:p>
        </w:tc>
        <w:tc>
          <w:tcPr>
            <w:tcW w:w="10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B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8 (0.297-0.70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1 (0.316-0.7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1 (0.309-0.74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B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4 (0.432-0.93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5 (0.449-0.9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7 (0.436-0.96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B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6 (0.411-0.86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0 (0.420-0.88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6 (0.410-0.86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B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1 (0.583-0.91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0 (0.559-0.9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4 (0.554-0.94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3 (0.730-1.04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5 (0.721-1.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7 (0.714-1.02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1 (0.696-1.04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0 (0.686-1.0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2 (0.679-1.02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 (0.238-0.46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9 (0.254-0.5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1 (0.249-0.49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K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0 (0.468-0.77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4 (0.491-0.8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2 (0.481-0.80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2 (0.286-0.59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0 (0.290-0.6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4 (0.286-0.599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9 (0.203-0.50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 (0.210-0.5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5 (0.205-0.51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7 (0.356-0.83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0 (0.364-0.8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0 (0.351-0.83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6 (0.306-0.70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3 (0.293-0.6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4 (0.298-0.69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1 (0.330-0.759)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7 (0.333-0.774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8 (0.326-0.761)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</w:tbl>
    <w:p>
      <w:pPr>
        <w:keepNext/>
        <w:rPr>
          <w:rFonts w:hint="eastAsia" w:eastAsia="宋体" w:cs="Times New Roman"/>
          <w:szCs w:val="24"/>
          <w:lang w:val="en-US" w:eastAsia="zh-CN"/>
        </w:rPr>
      </w:pPr>
    </w:p>
    <w:p>
      <w:pPr>
        <w:spacing w:before="240"/>
      </w:pPr>
    </w:p>
    <w:p>
      <w:pPr>
        <w:bidi w:val="0"/>
        <w:rPr>
          <w:rFonts w:ascii="Times New Roman" w:hAnsi="Times New Roman" w:eastAsiaTheme="minorHAnsi" w:cstheme="minorBidi"/>
          <w:sz w:val="24"/>
          <w:szCs w:val="22"/>
          <w:lang w:val="en-US" w:eastAsia="en-US" w:bidi="ar-SA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1"/>
          <w:lang w:val="en-US" w:eastAsia="zh-CN" w:bidi="ar-SA"/>
        </w:rPr>
        <w:t>Model 1: adjusted for sex, age, race, and BMI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.</w:t>
      </w:r>
    </w:p>
    <w:p>
      <w:pPr>
        <w:bidi w:val="0"/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Model 2: adjusted for model 1 and education level, physical activity, smoking status, and drinking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history.</w:t>
      </w:r>
    </w:p>
    <w:p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Model 3: adjusted for model 2 and hypertension, diabetes, cardiovasular disease, and cance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r</w:t>
      </w:r>
    </w:p>
    <w:p>
      <w:pPr>
        <w:tabs>
          <w:tab w:val="left" w:pos="639"/>
        </w:tabs>
        <w:bidi w:val="0"/>
        <w:jc w:val="left"/>
        <w:rPr>
          <w:rFonts w:hint="eastAsia" w:eastAsia="宋体"/>
          <w:lang w:val="en-US" w:eastAsia="zh-CN"/>
        </w:rPr>
      </w:pP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51.1pt;margin-top:505.3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51.1pt;margin-top:505.3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IxN2ZlZDZhY2U0ZDI0OWVlMzQxMmUwYThiMGQ4MT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C4503D"/>
    <w:rsid w:val="0A3F2484"/>
    <w:rsid w:val="15771544"/>
    <w:rsid w:val="537C0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0</TotalTime>
  <ScaleCrop>false</ScaleCrop>
  <LinksUpToDate>false</LinksUpToDate>
  <CharactersWithSpaces>105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kkk</cp:lastModifiedBy>
  <cp:lastPrinted>2013-10-03T12:51:00Z</cp:lastPrinted>
  <dcterms:modified xsi:type="dcterms:W3CDTF">2024-01-26T09:58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09EDC0B305BC41C19A82484BA1BD66AD_13</vt:lpwstr>
  </property>
</Properties>
</file>